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A4EC6" w:rsidRPr="00E27064" w:rsidRDefault="006A4EC6" w:rsidP="006A4EC6">
      <w:pPr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08641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Table</w:t>
      </w:r>
      <w:r w:rsidRPr="00086414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5</w:t>
      </w:r>
      <w:r w:rsidRPr="00E27064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E2706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reatment-related adverse events within 12 months </w:t>
      </w:r>
      <w:r w:rsidRPr="00E27064">
        <w:rPr>
          <w:rFonts w:ascii="Times New Roman" w:eastAsia="宋体" w:hAnsi="Times New Roman" w:cs="Times New Roman"/>
          <w:b/>
          <w:sz w:val="24"/>
          <w:szCs w:val="24"/>
        </w:rPr>
        <w:t>following TLD treatment.</w:t>
      </w:r>
    </w:p>
    <w:tbl>
      <w:tblPr>
        <w:tblStyle w:val="ae"/>
        <w:tblpPr w:leftFromText="180" w:rightFromText="180" w:vertAnchor="text" w:tblpXSpec="center" w:tblpY="1"/>
        <w:tblOverlap w:val="never"/>
        <w:tblW w:w="77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1527"/>
        <w:gridCol w:w="1880"/>
      </w:tblGrid>
      <w:tr w:rsidR="006A4EC6" w:rsidRPr="00E27064" w:rsidTr="00433224">
        <w:trPr>
          <w:trHeight w:val="326"/>
        </w:trPr>
        <w:tc>
          <w:tcPr>
            <w:tcW w:w="4390" w:type="dxa"/>
            <w:tcBorders>
              <w:top w:val="single" w:sz="4" w:space="0" w:color="auto"/>
            </w:tcBorders>
          </w:tcPr>
          <w:p w:rsidR="006A4EC6" w:rsidRPr="00E27064" w:rsidRDefault="006A4EC6" w:rsidP="004332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iratory tract, thoracic cavity and</w:t>
            </w:r>
            <w:r w:rsidRPr="00E27064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E27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stinum disease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6A4EC6" w:rsidRPr="00E27064" w:rsidTr="00433224">
        <w:trPr>
          <w:trHeight w:val="326"/>
        </w:trPr>
        <w:tc>
          <w:tcPr>
            <w:tcW w:w="4390" w:type="dxa"/>
          </w:tcPr>
          <w:p w:rsidR="006A4EC6" w:rsidRPr="00E27064" w:rsidRDefault="006A4EC6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Hemoptysis</w:t>
            </w:r>
          </w:p>
        </w:tc>
        <w:tc>
          <w:tcPr>
            <w:tcW w:w="1527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80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A4EC6" w:rsidRPr="00E27064" w:rsidTr="00433224">
        <w:trPr>
          <w:trHeight w:val="326"/>
        </w:trPr>
        <w:tc>
          <w:tcPr>
            <w:tcW w:w="4390" w:type="dxa"/>
          </w:tcPr>
          <w:p w:rsidR="006A4EC6" w:rsidRPr="00E27064" w:rsidRDefault="006A4EC6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527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80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A4EC6" w:rsidRPr="00E27064" w:rsidTr="00433224">
        <w:trPr>
          <w:trHeight w:val="326"/>
        </w:trPr>
        <w:tc>
          <w:tcPr>
            <w:tcW w:w="4390" w:type="dxa"/>
          </w:tcPr>
          <w:p w:rsidR="006A4EC6" w:rsidRPr="00E27064" w:rsidRDefault="006A4EC6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Expectoration</w:t>
            </w:r>
          </w:p>
        </w:tc>
        <w:tc>
          <w:tcPr>
            <w:tcW w:w="1527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80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A4EC6" w:rsidRPr="00E27064" w:rsidTr="00433224">
        <w:trPr>
          <w:trHeight w:val="326"/>
        </w:trPr>
        <w:tc>
          <w:tcPr>
            <w:tcW w:w="4390" w:type="dxa"/>
          </w:tcPr>
          <w:p w:rsidR="006A4EC6" w:rsidRPr="00E27064" w:rsidRDefault="006A4EC6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Larynx pain</w:t>
            </w:r>
          </w:p>
        </w:tc>
        <w:tc>
          <w:tcPr>
            <w:tcW w:w="1527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80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A4EC6" w:rsidRPr="00E27064" w:rsidTr="00433224">
        <w:trPr>
          <w:trHeight w:val="326"/>
        </w:trPr>
        <w:tc>
          <w:tcPr>
            <w:tcW w:w="4390" w:type="dxa"/>
          </w:tcPr>
          <w:p w:rsidR="006A4EC6" w:rsidRPr="00E27064" w:rsidRDefault="006A4EC6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Pharynx pain</w:t>
            </w:r>
          </w:p>
        </w:tc>
        <w:tc>
          <w:tcPr>
            <w:tcW w:w="1527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80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A4EC6" w:rsidRPr="00E27064" w:rsidTr="00433224">
        <w:trPr>
          <w:trHeight w:val="326"/>
        </w:trPr>
        <w:tc>
          <w:tcPr>
            <w:tcW w:w="4390" w:type="dxa"/>
          </w:tcPr>
          <w:p w:rsidR="006A4EC6" w:rsidRPr="00E27064" w:rsidRDefault="006A4EC6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1527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80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A4EC6" w:rsidRPr="00E27064" w:rsidTr="00433224">
        <w:trPr>
          <w:trHeight w:val="326"/>
        </w:trPr>
        <w:tc>
          <w:tcPr>
            <w:tcW w:w="4390" w:type="dxa"/>
          </w:tcPr>
          <w:p w:rsidR="006A4EC6" w:rsidRPr="00E27064" w:rsidRDefault="006A4EC6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Chronic obstructive pulmonary disease *</w:t>
            </w:r>
          </w:p>
        </w:tc>
        <w:tc>
          <w:tcPr>
            <w:tcW w:w="1527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80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A4EC6" w:rsidRPr="00E27064" w:rsidTr="00433224">
        <w:trPr>
          <w:trHeight w:val="326"/>
        </w:trPr>
        <w:tc>
          <w:tcPr>
            <w:tcW w:w="4390" w:type="dxa"/>
            <w:vAlign w:val="center"/>
          </w:tcPr>
          <w:p w:rsidR="006A4EC6" w:rsidRPr="00E27064" w:rsidRDefault="006A4EC6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Upper respiratory tract infection</w:t>
            </w:r>
          </w:p>
        </w:tc>
        <w:tc>
          <w:tcPr>
            <w:tcW w:w="1527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80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A4EC6" w:rsidRPr="00E27064" w:rsidTr="00433224">
        <w:trPr>
          <w:trHeight w:val="326"/>
        </w:trPr>
        <w:tc>
          <w:tcPr>
            <w:tcW w:w="4390" w:type="dxa"/>
            <w:vAlign w:val="center"/>
          </w:tcPr>
          <w:p w:rsidR="006A4EC6" w:rsidRPr="00E27064" w:rsidRDefault="006A4EC6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Lower respiratory tract infection</w:t>
            </w:r>
          </w:p>
        </w:tc>
        <w:tc>
          <w:tcPr>
            <w:tcW w:w="1527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80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A4EC6" w:rsidRPr="00E27064" w:rsidTr="00433224">
        <w:trPr>
          <w:trHeight w:val="326"/>
        </w:trPr>
        <w:tc>
          <w:tcPr>
            <w:tcW w:w="4390" w:type="dxa"/>
            <w:vAlign w:val="center"/>
          </w:tcPr>
          <w:p w:rsidR="006A4EC6" w:rsidRPr="00E27064" w:rsidRDefault="006A4EC6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Infective pneumonia</w:t>
            </w:r>
          </w:p>
        </w:tc>
        <w:tc>
          <w:tcPr>
            <w:tcW w:w="1527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80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A4EC6" w:rsidRPr="00E27064" w:rsidTr="00433224">
        <w:trPr>
          <w:trHeight w:val="326"/>
        </w:trPr>
        <w:tc>
          <w:tcPr>
            <w:tcW w:w="4390" w:type="dxa"/>
          </w:tcPr>
          <w:p w:rsidR="006A4EC6" w:rsidRPr="00E27064" w:rsidRDefault="006A4EC6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Chest discomfort</w:t>
            </w:r>
          </w:p>
        </w:tc>
        <w:tc>
          <w:tcPr>
            <w:tcW w:w="1527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80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A4EC6" w:rsidRPr="00E27064" w:rsidTr="00433224">
        <w:trPr>
          <w:trHeight w:val="326"/>
        </w:trPr>
        <w:tc>
          <w:tcPr>
            <w:tcW w:w="4390" w:type="dxa"/>
          </w:tcPr>
          <w:p w:rsidR="006A4EC6" w:rsidRPr="00E27064" w:rsidRDefault="006A4EC6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Wheezing</w:t>
            </w:r>
          </w:p>
        </w:tc>
        <w:tc>
          <w:tcPr>
            <w:tcW w:w="1527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80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A4EC6" w:rsidRPr="00E27064" w:rsidTr="00433224">
        <w:trPr>
          <w:trHeight w:val="326"/>
        </w:trPr>
        <w:tc>
          <w:tcPr>
            <w:tcW w:w="4390" w:type="dxa"/>
          </w:tcPr>
          <w:p w:rsidR="006A4EC6" w:rsidRPr="00E27064" w:rsidRDefault="006A4EC6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1527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80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A4EC6" w:rsidRPr="00E27064" w:rsidTr="00433224">
        <w:trPr>
          <w:trHeight w:val="326"/>
        </w:trPr>
        <w:tc>
          <w:tcPr>
            <w:tcW w:w="4390" w:type="dxa"/>
          </w:tcPr>
          <w:p w:rsidR="006A4EC6" w:rsidRPr="00E27064" w:rsidRDefault="006A4EC6" w:rsidP="004332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stemic disease and various reactions at the administration site</w:t>
            </w:r>
          </w:p>
        </w:tc>
        <w:tc>
          <w:tcPr>
            <w:tcW w:w="1527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80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A4EC6" w:rsidRPr="00E27064" w:rsidTr="00433224">
        <w:trPr>
          <w:trHeight w:val="326"/>
        </w:trPr>
        <w:tc>
          <w:tcPr>
            <w:tcW w:w="4390" w:type="dxa"/>
          </w:tcPr>
          <w:p w:rsidR="006A4EC6" w:rsidRPr="00E27064" w:rsidRDefault="006A4EC6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Weakness</w:t>
            </w:r>
          </w:p>
        </w:tc>
        <w:tc>
          <w:tcPr>
            <w:tcW w:w="1527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80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A4EC6" w:rsidRPr="00E27064" w:rsidTr="00433224">
        <w:trPr>
          <w:trHeight w:val="326"/>
        </w:trPr>
        <w:tc>
          <w:tcPr>
            <w:tcW w:w="4390" w:type="dxa"/>
          </w:tcPr>
          <w:p w:rsidR="006A4EC6" w:rsidRPr="00E27064" w:rsidRDefault="006A4EC6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527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80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A4EC6" w:rsidRPr="00E27064" w:rsidTr="00433224">
        <w:trPr>
          <w:trHeight w:val="326"/>
        </w:trPr>
        <w:tc>
          <w:tcPr>
            <w:tcW w:w="4390" w:type="dxa"/>
          </w:tcPr>
          <w:p w:rsidR="006A4EC6" w:rsidRPr="00E27064" w:rsidRDefault="006A4EC6" w:rsidP="004332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intestinal system disease</w:t>
            </w:r>
          </w:p>
        </w:tc>
        <w:tc>
          <w:tcPr>
            <w:tcW w:w="1527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80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A4EC6" w:rsidRPr="00E27064" w:rsidTr="00433224">
        <w:trPr>
          <w:trHeight w:val="336"/>
        </w:trPr>
        <w:tc>
          <w:tcPr>
            <w:tcW w:w="4390" w:type="dxa"/>
          </w:tcPr>
          <w:p w:rsidR="006A4EC6" w:rsidRPr="00E27064" w:rsidRDefault="006A4EC6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Abdominal distension</w:t>
            </w:r>
          </w:p>
        </w:tc>
        <w:tc>
          <w:tcPr>
            <w:tcW w:w="1527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80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A4EC6" w:rsidRPr="00E27064" w:rsidTr="00433224">
        <w:trPr>
          <w:trHeight w:val="336"/>
        </w:trPr>
        <w:tc>
          <w:tcPr>
            <w:tcW w:w="4390" w:type="dxa"/>
          </w:tcPr>
          <w:p w:rsidR="006A4EC6" w:rsidRPr="00E27064" w:rsidRDefault="006A4EC6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1527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80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A4EC6" w:rsidRPr="00E27064" w:rsidTr="00433224">
        <w:trPr>
          <w:trHeight w:val="336"/>
        </w:trPr>
        <w:tc>
          <w:tcPr>
            <w:tcW w:w="4390" w:type="dxa"/>
          </w:tcPr>
          <w:p w:rsidR="006A4EC6" w:rsidRPr="00E27064" w:rsidRDefault="006A4EC6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Gastrooesophageal</w:t>
            </w:r>
            <w:proofErr w:type="spellEnd"/>
            <w:r w:rsidRPr="00E27064">
              <w:rPr>
                <w:rFonts w:ascii="Times New Roman" w:hAnsi="Times New Roman" w:cs="Times New Roman"/>
                <w:sz w:val="24"/>
                <w:szCs w:val="24"/>
              </w:rPr>
              <w:t xml:space="preserve"> reflux disease</w:t>
            </w:r>
          </w:p>
        </w:tc>
        <w:tc>
          <w:tcPr>
            <w:tcW w:w="1527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80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A4EC6" w:rsidRPr="00E27064" w:rsidTr="00433224">
        <w:trPr>
          <w:trHeight w:val="336"/>
        </w:trPr>
        <w:tc>
          <w:tcPr>
            <w:tcW w:w="4390" w:type="dxa"/>
          </w:tcPr>
          <w:p w:rsidR="006A4EC6" w:rsidRPr="00E27064" w:rsidRDefault="006A4EC6" w:rsidP="004332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uloskeletal and connective tissue disease</w:t>
            </w:r>
          </w:p>
        </w:tc>
        <w:tc>
          <w:tcPr>
            <w:tcW w:w="1527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80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A4EC6" w:rsidRPr="00E27064" w:rsidTr="00433224">
        <w:trPr>
          <w:trHeight w:val="336"/>
        </w:trPr>
        <w:tc>
          <w:tcPr>
            <w:tcW w:w="4390" w:type="dxa"/>
          </w:tcPr>
          <w:p w:rsidR="006A4EC6" w:rsidRPr="00E27064" w:rsidRDefault="006A4EC6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Backache</w:t>
            </w:r>
          </w:p>
        </w:tc>
        <w:tc>
          <w:tcPr>
            <w:tcW w:w="1527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80" w:type="dxa"/>
          </w:tcPr>
          <w:p w:rsidR="006A4EC6" w:rsidRPr="00E27064" w:rsidRDefault="006A4EC6" w:rsidP="00433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0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6A4EC6" w:rsidRPr="00E27064" w:rsidRDefault="006A4EC6" w:rsidP="006A4EC6">
      <w:pPr>
        <w:rPr>
          <w:rFonts w:ascii="Times New Roman" w:hAnsi="Times New Roman" w:cs="Times New Roman"/>
          <w:sz w:val="24"/>
          <w:szCs w:val="24"/>
        </w:rPr>
      </w:pPr>
      <w:r w:rsidRPr="00E27064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E27064">
        <w:rPr>
          <w:rFonts w:ascii="Times New Roman" w:hAnsi="Times New Roman" w:cs="Times New Roman"/>
          <w:sz w:val="24"/>
          <w:szCs w:val="24"/>
        </w:rPr>
        <w:t>refers</w:t>
      </w:r>
      <w:proofErr w:type="gramEnd"/>
      <w:r w:rsidRPr="00E27064">
        <w:rPr>
          <w:rFonts w:ascii="Times New Roman" w:hAnsi="Times New Roman" w:cs="Times New Roman"/>
          <w:sz w:val="24"/>
          <w:szCs w:val="24"/>
        </w:rPr>
        <w:t xml:space="preserve"> to acute exacerbation of chronic obstructive pulmonary disease (AECOPD).</w:t>
      </w:r>
    </w:p>
    <w:p w:rsidR="00000000" w:rsidRPr="006A4EC6" w:rsidRDefault="00000000"/>
    <w:sectPr w:rsidR="001E0BDC" w:rsidRPr="006A4EC6" w:rsidSect="00104E0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EC6"/>
    <w:rsid w:val="00046456"/>
    <w:rsid w:val="00082C63"/>
    <w:rsid w:val="000A6E18"/>
    <w:rsid w:val="000E29FA"/>
    <w:rsid w:val="000F3EB5"/>
    <w:rsid w:val="00104E05"/>
    <w:rsid w:val="0017507B"/>
    <w:rsid w:val="001A20D8"/>
    <w:rsid w:val="001F3237"/>
    <w:rsid w:val="001F40D2"/>
    <w:rsid w:val="002366F0"/>
    <w:rsid w:val="00271402"/>
    <w:rsid w:val="00275C1D"/>
    <w:rsid w:val="002A37A8"/>
    <w:rsid w:val="002D6A4C"/>
    <w:rsid w:val="00351E3F"/>
    <w:rsid w:val="003B1DDF"/>
    <w:rsid w:val="00423416"/>
    <w:rsid w:val="004A5EBC"/>
    <w:rsid w:val="004D6BCC"/>
    <w:rsid w:val="004E2A20"/>
    <w:rsid w:val="004F2A43"/>
    <w:rsid w:val="00506C79"/>
    <w:rsid w:val="00527B5B"/>
    <w:rsid w:val="00574452"/>
    <w:rsid w:val="00613A86"/>
    <w:rsid w:val="0061757E"/>
    <w:rsid w:val="006A4EC6"/>
    <w:rsid w:val="006E7E55"/>
    <w:rsid w:val="00785F95"/>
    <w:rsid w:val="007938D3"/>
    <w:rsid w:val="00795185"/>
    <w:rsid w:val="007D6196"/>
    <w:rsid w:val="007F44D6"/>
    <w:rsid w:val="008102FE"/>
    <w:rsid w:val="00834FE1"/>
    <w:rsid w:val="00863BB1"/>
    <w:rsid w:val="008E409A"/>
    <w:rsid w:val="00951D55"/>
    <w:rsid w:val="009763F8"/>
    <w:rsid w:val="00984964"/>
    <w:rsid w:val="009A0FCA"/>
    <w:rsid w:val="009F611E"/>
    <w:rsid w:val="009F7DA3"/>
    <w:rsid w:val="00A26866"/>
    <w:rsid w:val="00A63BFB"/>
    <w:rsid w:val="00A8042B"/>
    <w:rsid w:val="00A8215B"/>
    <w:rsid w:val="00A863AC"/>
    <w:rsid w:val="00A86C2F"/>
    <w:rsid w:val="00B84ACD"/>
    <w:rsid w:val="00BD638F"/>
    <w:rsid w:val="00BF48DB"/>
    <w:rsid w:val="00BF79B0"/>
    <w:rsid w:val="00C14505"/>
    <w:rsid w:val="00C65829"/>
    <w:rsid w:val="00C747D9"/>
    <w:rsid w:val="00C918D0"/>
    <w:rsid w:val="00C91A45"/>
    <w:rsid w:val="00C931C6"/>
    <w:rsid w:val="00CD17EC"/>
    <w:rsid w:val="00CE2F18"/>
    <w:rsid w:val="00D13195"/>
    <w:rsid w:val="00D272C1"/>
    <w:rsid w:val="00D32490"/>
    <w:rsid w:val="00D3438F"/>
    <w:rsid w:val="00D53D66"/>
    <w:rsid w:val="00DD56F4"/>
    <w:rsid w:val="00E03265"/>
    <w:rsid w:val="00EC105F"/>
    <w:rsid w:val="00EF41D1"/>
    <w:rsid w:val="00F02D6D"/>
    <w:rsid w:val="00F07385"/>
    <w:rsid w:val="00F41994"/>
    <w:rsid w:val="00F8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761C4"/>
  <w14:defaultImageDpi w14:val="32767"/>
  <w15:chartTrackingRefBased/>
  <w15:docId w15:val="{B6F0BA5F-D1C4-174C-AE58-986293508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A4EC6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A4E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4E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4E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4EC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4EC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4EC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4E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4EC6"/>
    <w:pPr>
      <w:keepNext/>
      <w:keepLines/>
      <w:outlineLvl w:val="7"/>
    </w:pPr>
    <w:rPr>
      <w:rFonts w:cstheme="majorBidi"/>
      <w:color w:val="595959" w:themeColor="text1" w:themeTint="A6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4EC6"/>
    <w:pPr>
      <w:keepNext/>
      <w:keepLines/>
      <w:outlineLvl w:val="8"/>
    </w:pPr>
    <w:rPr>
      <w:rFonts w:eastAsiaTheme="majorEastAsia" w:cstheme="majorBidi"/>
      <w:color w:val="595959" w:themeColor="text1" w:themeTint="A6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4EC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4E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4E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4EC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4EC6"/>
    <w:rPr>
      <w:rFonts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6A4EC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4E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4E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4E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4E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4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4E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4E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4EC6"/>
    <w:pPr>
      <w:spacing w:before="160" w:after="160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8">
    <w:name w:val="引用 字符"/>
    <w:basedOn w:val="a0"/>
    <w:link w:val="a7"/>
    <w:uiPriority w:val="29"/>
    <w:rsid w:val="006A4E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4EC6"/>
    <w:pPr>
      <w:ind w:left="720"/>
      <w:contextualSpacing/>
    </w:pPr>
    <w:rPr>
      <w:sz w:val="24"/>
      <w:szCs w:val="24"/>
    </w:rPr>
  </w:style>
  <w:style w:type="character" w:styleId="aa">
    <w:name w:val="Intense Emphasis"/>
    <w:basedOn w:val="a0"/>
    <w:uiPriority w:val="21"/>
    <w:qFormat/>
    <w:rsid w:val="006A4EC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4E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ac">
    <w:name w:val="明显引用 字符"/>
    <w:basedOn w:val="a0"/>
    <w:link w:val="ab"/>
    <w:uiPriority w:val="30"/>
    <w:rsid w:val="006A4EC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A4EC6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qFormat/>
    <w:rsid w:val="006A4E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xu</dc:creator>
  <cp:keywords/>
  <dc:description/>
  <cp:lastModifiedBy>Rui xu</cp:lastModifiedBy>
  <cp:revision>1</cp:revision>
  <dcterms:created xsi:type="dcterms:W3CDTF">2025-11-19T13:30:00Z</dcterms:created>
  <dcterms:modified xsi:type="dcterms:W3CDTF">2025-11-19T13:30:00Z</dcterms:modified>
</cp:coreProperties>
</file>